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9659BF" w14:textId="77777777" w:rsidR="007E5856" w:rsidRPr="00606130" w:rsidRDefault="007E5856" w:rsidP="007E5856">
      <w:pPr>
        <w:jc w:val="both"/>
        <w:rPr>
          <w:rFonts w:ascii="Times New Roman" w:eastAsiaTheme="majorEastAsia" w:hAnsi="Times New Roman" w:cs="Times New Roman"/>
          <w:color w:val="000000" w:themeColor="text1"/>
          <w:sz w:val="36"/>
          <w:szCs w:val="36"/>
        </w:rPr>
      </w:pPr>
      <w:r w:rsidRPr="00606130">
        <w:rPr>
          <w:rFonts w:ascii="Times New Roman" w:eastAsiaTheme="majorEastAsia" w:hAnsi="Times New Roman" w:cs="Times New Roman"/>
          <w:color w:val="000000" w:themeColor="text1"/>
          <w:sz w:val="36"/>
          <w:szCs w:val="36"/>
        </w:rPr>
        <w:t xml:space="preserve">Behind the </w:t>
      </w:r>
      <w:r>
        <w:rPr>
          <w:rFonts w:ascii="Times New Roman" w:eastAsiaTheme="majorEastAsia" w:hAnsi="Times New Roman" w:cs="Times New Roman"/>
          <w:color w:val="000000" w:themeColor="text1"/>
          <w:sz w:val="36"/>
          <w:szCs w:val="36"/>
        </w:rPr>
        <w:t>G</w:t>
      </w:r>
      <w:r w:rsidRPr="00606130">
        <w:rPr>
          <w:rFonts w:ascii="Times New Roman" w:eastAsiaTheme="majorEastAsia" w:hAnsi="Times New Roman" w:cs="Times New Roman"/>
          <w:color w:val="000000" w:themeColor="text1"/>
          <w:sz w:val="36"/>
          <w:szCs w:val="36"/>
        </w:rPr>
        <w:t>ood</w:t>
      </w:r>
      <w:r>
        <w:rPr>
          <w:rFonts w:ascii="Times New Roman" w:eastAsiaTheme="majorEastAsia" w:hAnsi="Times New Roman" w:cs="Times New Roman"/>
          <w:color w:val="000000" w:themeColor="text1"/>
          <w:sz w:val="36"/>
          <w:szCs w:val="36"/>
        </w:rPr>
        <w:t xml:space="preserve"> of Digital Tools for Occupational Safety and Health</w:t>
      </w:r>
      <w:r w:rsidRPr="00606130">
        <w:rPr>
          <w:rFonts w:ascii="Times New Roman" w:eastAsiaTheme="majorEastAsia" w:hAnsi="Times New Roman" w:cs="Times New Roman"/>
          <w:color w:val="000000" w:themeColor="text1"/>
          <w:sz w:val="36"/>
          <w:szCs w:val="36"/>
        </w:rPr>
        <w:t xml:space="preserve">: a Scoping Review of Ethical Issues Surrounding the Use of the Internet of Things </w:t>
      </w:r>
    </w:p>
    <w:p w14:paraId="5936B3A3" w14:textId="77777777" w:rsidR="007E5856" w:rsidRDefault="007E5856" w:rsidP="0025580F">
      <w:pPr>
        <w:pStyle w:val="Heading2"/>
        <w:rPr>
          <w:rFonts w:asciiTheme="minorHAnsi" w:hAnsiTheme="minorHAnsi" w:cstheme="minorHAnsi"/>
          <w:sz w:val="28"/>
          <w:szCs w:val="28"/>
        </w:rPr>
      </w:pPr>
    </w:p>
    <w:p w14:paraId="663A0076" w14:textId="15C8F39E" w:rsidR="0025580F" w:rsidRDefault="009544BE" w:rsidP="0025580F">
      <w:pPr>
        <w:pStyle w:val="Heading2"/>
        <w:rPr>
          <w:rFonts w:asciiTheme="minorHAnsi" w:hAnsiTheme="minorHAnsi" w:cstheme="minorHAnsi"/>
          <w:sz w:val="28"/>
          <w:szCs w:val="28"/>
        </w:rPr>
      </w:pPr>
      <w:r w:rsidRPr="009544BE">
        <w:rPr>
          <w:rFonts w:asciiTheme="minorHAnsi" w:hAnsiTheme="minorHAnsi" w:cstheme="minorHAnsi"/>
          <w:sz w:val="28"/>
          <w:szCs w:val="28"/>
        </w:rPr>
        <w:t>Supplementary file</w:t>
      </w:r>
    </w:p>
    <w:p w14:paraId="5A309A17" w14:textId="77777777" w:rsidR="0025580F" w:rsidRDefault="0025580F" w:rsidP="0025580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Segoe UI" w:eastAsia="Segoe UI" w:hAnsi="Segoe UI" w:cs="Segoe UI"/>
          <w:sz w:val="18"/>
          <w:szCs w:val="18"/>
          <w:lang w:val="en-US"/>
        </w:rPr>
      </w:pPr>
    </w:p>
    <w:tbl>
      <w:tblPr>
        <w:tblW w:w="8850" w:type="dxa"/>
        <w:tblLayout w:type="fixed"/>
        <w:tblLook w:val="04A0" w:firstRow="1" w:lastRow="0" w:firstColumn="1" w:lastColumn="0" w:noHBand="0" w:noVBand="1"/>
      </w:tblPr>
      <w:tblGrid>
        <w:gridCol w:w="1560"/>
        <w:gridCol w:w="4677"/>
        <w:gridCol w:w="1762"/>
        <w:gridCol w:w="851"/>
      </w:tblGrid>
      <w:tr w:rsidR="0025580F" w:rsidRPr="00551650" w14:paraId="72B87A9E" w14:textId="77777777" w:rsidTr="007A46D0">
        <w:trPr>
          <w:trHeight w:val="744"/>
        </w:trPr>
        <w:tc>
          <w:tcPr>
            <w:tcW w:w="885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80806D8" w14:textId="77777777" w:rsidR="0025580F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Supplementary Table 1.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Selection of the most meaningful search queries of the scoping review. The “items kept” were selected with the following eligibility criteria: [publis</w:t>
            </w: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h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ed in a peer-reviewed journal]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[discusses ethical opportunities and issues of IoT] 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 xml:space="preserve">AND 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[includes an explicit discussion on OSH]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OR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[discusses with some detail at least one case of IoT used for OSH purposes].</w:t>
            </w:r>
          </w:p>
          <w:p w14:paraId="15943B6D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</w:p>
        </w:tc>
      </w:tr>
      <w:tr w:rsidR="0025580F" w:rsidRPr="00551650" w14:paraId="17CFF57E" w14:textId="77777777" w:rsidTr="007A46D0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A44FE2E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Databas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EB13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Search query </w:t>
            </w:r>
          </w:p>
        </w:tc>
        <w:tc>
          <w:tcPr>
            <w:tcW w:w="176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D6212DD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Items returned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67A95C2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Items kept</w:t>
            </w:r>
          </w:p>
        </w:tc>
      </w:tr>
      <w:tr w:rsidR="0025580F" w:rsidRPr="00551650" w14:paraId="61C6A8BE" w14:textId="77777777" w:rsidTr="007A46D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09973A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AFB453E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+ filter “published up to 2008”</w:t>
            </w: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9C25B5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5F3D7C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</w:p>
        </w:tc>
      </w:tr>
      <w:tr w:rsidR="0025580F" w:rsidRPr="00551650" w14:paraId="3AEC141B" w14:textId="77777777" w:rsidTr="007A46D0">
        <w:trPr>
          <w:trHeight w:val="300"/>
        </w:trPr>
        <w:tc>
          <w:tcPr>
            <w:tcW w:w="1560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44740A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Webofscience</w:t>
            </w:r>
            <w:proofErr w:type="spellEnd"/>
          </w:p>
        </w:tc>
        <w:tc>
          <w:tcPr>
            <w:tcW w:w="467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47680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technology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ethics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workplace</w:t>
            </w:r>
          </w:p>
        </w:tc>
        <w:tc>
          <w:tcPr>
            <w:tcW w:w="176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308A9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31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FEE0B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</w:t>
            </w:r>
          </w:p>
        </w:tc>
      </w:tr>
      <w:tr w:rsidR="0025580F" w:rsidRPr="00551650" w14:paraId="612D4A52" w14:textId="77777777" w:rsidTr="007A46D0">
        <w:trPr>
          <w:trHeight w:val="288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CC302B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0ABB9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ethic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occupational health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8CAB3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4FD7B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</w:t>
            </w:r>
          </w:p>
        </w:tc>
      </w:tr>
      <w:tr w:rsidR="0025580F" w:rsidRPr="00551650" w14:paraId="4FDDB817" w14:textId="77777777" w:rsidTr="007A46D0">
        <w:trPr>
          <w:trHeight w:val="288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89288C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546E5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algorithms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health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work ethic*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D9655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D1E3C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</w:t>
            </w:r>
          </w:p>
        </w:tc>
      </w:tr>
      <w:tr w:rsidR="0025580F" w:rsidRPr="00551650" w14:paraId="7F22E1D4" w14:textId="77777777" w:rsidTr="007A46D0">
        <w:trPr>
          <w:trHeight w:val="288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EC3176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22CF3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algorithms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health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workplac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318C8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A7477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</w:t>
            </w:r>
          </w:p>
        </w:tc>
      </w:tr>
      <w:tr w:rsidR="0025580F" w:rsidRPr="00551650" w14:paraId="541ACB54" w14:textId="77777777" w:rsidTr="007A46D0">
        <w:trPr>
          <w:trHeight w:val="288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3E71BB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E0C8C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artificial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intelligence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ethic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workplac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402D7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DE3DA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</w:t>
            </w:r>
          </w:p>
        </w:tc>
      </w:tr>
      <w:tr w:rsidR="0025580F" w:rsidRPr="00551650" w14:paraId="4EE60426" w14:textId="77777777" w:rsidTr="007A46D0">
        <w:trPr>
          <w:trHeight w:val="288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74B01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53803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AI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ethics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workplac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28BFA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0DB33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</w:t>
            </w:r>
          </w:p>
        </w:tc>
      </w:tr>
      <w:tr w:rsidR="0025580F" w:rsidRPr="00551650" w14:paraId="04EC177C" w14:textId="77777777" w:rsidTr="007A46D0">
        <w:trPr>
          <w:trHeight w:val="28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3A10BA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hilpapers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09120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rtificial intelligence &amp; ethic &amp; workplac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C657E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E9022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</w:tr>
      <w:tr w:rsidR="0025580F" w:rsidRPr="00551650" w14:paraId="15978976" w14:textId="77777777" w:rsidTr="007A46D0">
        <w:trPr>
          <w:trHeight w:val="288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4DAD30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9ECAA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ethic &amp; work &amp; health &amp; technology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93B0F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B6751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</w:t>
            </w:r>
          </w:p>
        </w:tc>
      </w:tr>
      <w:tr w:rsidR="0025580F" w:rsidRPr="00551650" w14:paraId="248FFB50" w14:textId="77777777" w:rsidTr="007A46D0">
        <w:trPr>
          <w:trHeight w:val="874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13115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44DBD5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ethic &amp; internet of things | IoT | AI | Technology | big data | health | work |algorithms</w:t>
            </w:r>
          </w:p>
          <w:p w14:paraId="60B22EC1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(“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amp;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” is an equivalent to “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” and “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|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 xml:space="preserve">” to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“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OR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”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87AAE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73382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</w:tr>
      <w:tr w:rsidR="0025580F" w:rsidRPr="00551650" w14:paraId="2F4828BB" w14:textId="77777777" w:rsidTr="007A46D0">
        <w:trPr>
          <w:trHeight w:val="576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A8F3EB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Googlescholar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25FA0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“internet of things”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“ethics”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“workplace”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“occupational health”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B747B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0 first outputs (among 102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0A073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5</w:t>
            </w:r>
          </w:p>
        </w:tc>
      </w:tr>
      <w:tr w:rsidR="0025580F" w:rsidRPr="00551650" w14:paraId="038B1644" w14:textId="77777777" w:rsidTr="007A46D0">
        <w:trPr>
          <w:trHeight w:val="576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4F5650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F26BC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“internet of things”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“ethics”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“workplace”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“occupational health” + filter “review articles”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DD4E3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CD318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1</w:t>
            </w:r>
          </w:p>
        </w:tc>
      </w:tr>
      <w:tr w:rsidR="0025580F" w:rsidRPr="00551650" w14:paraId="08862283" w14:textId="77777777" w:rsidTr="007A46D0">
        <w:trPr>
          <w:trHeight w:val="1352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DA51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0FDF6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(ethic*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OR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moral*)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(“internet of things”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OR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“IoT”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OR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"wearable*”)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AND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(“occupational health”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OR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“health monitoring” </w:t>
            </w:r>
            <w:r w:rsidRPr="005516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  <w14:ligatures w14:val="none"/>
              </w:rPr>
              <w:t>OR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“safety”) + filter “review articles” —&gt; search query inspired by Mittelstadt 2017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BAA79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0 first outputs (among 1220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7B135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1</w:t>
            </w:r>
          </w:p>
        </w:tc>
      </w:tr>
      <w:tr w:rsidR="0025580F" w:rsidRPr="00551650" w14:paraId="71D49294" w14:textId="77777777" w:rsidTr="007A46D0">
        <w:trPr>
          <w:trHeight w:val="234"/>
        </w:trPr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B06B" w14:textId="77777777" w:rsidR="0025580F" w:rsidRPr="00551650" w:rsidRDefault="0025580F" w:rsidP="007A4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Total excluding duplicates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i.e. excluding </w:t>
            </w:r>
            <w:r w:rsidRPr="00551650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items that came up in several research queries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AE85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14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0042" w14:textId="77777777" w:rsidR="0025580F" w:rsidRPr="00551650" w:rsidRDefault="0025580F" w:rsidP="007A4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5516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47</w:t>
            </w:r>
          </w:p>
        </w:tc>
      </w:tr>
    </w:tbl>
    <w:p w14:paraId="7931556F" w14:textId="77777777" w:rsidR="00134127" w:rsidRDefault="00134127"/>
    <w:sectPr w:rsidR="001341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80F"/>
    <w:rsid w:val="00134127"/>
    <w:rsid w:val="0025580F"/>
    <w:rsid w:val="003065EB"/>
    <w:rsid w:val="00357380"/>
    <w:rsid w:val="003D7BCF"/>
    <w:rsid w:val="007E5856"/>
    <w:rsid w:val="009544BE"/>
    <w:rsid w:val="0099054E"/>
    <w:rsid w:val="00AB3A24"/>
    <w:rsid w:val="00ED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613EE"/>
  <w15:chartTrackingRefBased/>
  <w15:docId w15:val="{7CC157E0-A776-44CE-AA9D-4AE361BC7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80F"/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8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58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8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8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8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8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8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8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8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8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8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8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8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8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8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8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8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8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8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8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8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58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8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8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8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8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8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8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80F"/>
    <w:rPr>
      <w:b/>
      <w:bCs/>
      <w:smallCaps/>
      <w:color w:val="0F4761" w:themeColor="accent1" w:themeShade="BF"/>
      <w:spacing w:val="5"/>
    </w:rPr>
  </w:style>
  <w:style w:type="character" w:customStyle="1" w:styleId="Heading2Char1">
    <w:name w:val="Heading 2 Char1"/>
    <w:basedOn w:val="DefaultParagraphFont"/>
    <w:uiPriority w:val="9"/>
    <w:rsid w:val="0025580F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55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80F"/>
    <w:rPr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éva El Bouchikhi</dc:creator>
  <cp:keywords/>
  <dc:description/>
  <cp:lastModifiedBy>Christine Clavien</cp:lastModifiedBy>
  <cp:revision>3</cp:revision>
  <dcterms:created xsi:type="dcterms:W3CDTF">2023-12-21T16:18:00Z</dcterms:created>
  <dcterms:modified xsi:type="dcterms:W3CDTF">2024-07-22T08:25:00Z</dcterms:modified>
</cp:coreProperties>
</file>